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1745E5" w14:textId="77777777" w:rsidR="005A027D" w:rsidRPr="00410AFE" w:rsidRDefault="005A027D" w:rsidP="005A027D">
      <w:pPr>
        <w:pStyle w:val="Caption"/>
        <w:keepNext/>
        <w:keepLines/>
        <w:adjustRightInd w:val="0"/>
        <w:snapToGrid w:val="0"/>
        <w:spacing w:line="360" w:lineRule="auto"/>
        <w:contextualSpacing/>
        <w:jc w:val="left"/>
        <w:rPr>
          <w:rFonts w:ascii="Arial" w:hAnsi="Arial" w:cs="Arial"/>
          <w:sz w:val="22"/>
          <w:szCs w:val="22"/>
        </w:rPr>
      </w:pPr>
      <w:r w:rsidRPr="00952D47">
        <w:rPr>
          <w:rFonts w:ascii="Arial" w:hAnsi="Arial" w:cs="Arial"/>
          <w:b/>
          <w:bCs w:val="0"/>
          <w:color w:val="000000" w:themeColor="text1"/>
          <w:sz w:val="22"/>
          <w:szCs w:val="22"/>
        </w:rPr>
        <w:t xml:space="preserve">Supplementary  Table </w:t>
      </w:r>
      <w:r w:rsidRPr="00952D47">
        <w:rPr>
          <w:rFonts w:ascii="Arial" w:hAnsi="Arial" w:cs="Arial"/>
          <w:b/>
          <w:bCs w:val="0"/>
          <w:color w:val="000000" w:themeColor="text1"/>
          <w:sz w:val="22"/>
          <w:szCs w:val="22"/>
        </w:rPr>
        <w:fldChar w:fldCharType="begin"/>
      </w:r>
      <w:r w:rsidRPr="00952D47">
        <w:rPr>
          <w:rFonts w:ascii="Arial" w:hAnsi="Arial" w:cs="Arial"/>
          <w:b/>
          <w:bCs w:val="0"/>
          <w:color w:val="000000" w:themeColor="text1"/>
          <w:sz w:val="22"/>
          <w:szCs w:val="22"/>
        </w:rPr>
        <w:instrText xml:space="preserve"> SEQ Table \* ARABIC </w:instrText>
      </w:r>
      <w:r w:rsidRPr="00952D47">
        <w:rPr>
          <w:rFonts w:ascii="Arial" w:hAnsi="Arial" w:cs="Arial"/>
          <w:b/>
          <w:bCs w:val="0"/>
          <w:color w:val="000000" w:themeColor="text1"/>
          <w:sz w:val="22"/>
          <w:szCs w:val="22"/>
        </w:rPr>
        <w:fldChar w:fldCharType="separate"/>
      </w:r>
      <w:r w:rsidRPr="00952D47">
        <w:rPr>
          <w:rFonts w:ascii="Arial" w:hAnsi="Arial" w:cs="Arial"/>
          <w:b/>
          <w:bCs w:val="0"/>
          <w:noProof/>
          <w:color w:val="000000" w:themeColor="text1"/>
          <w:sz w:val="22"/>
          <w:szCs w:val="22"/>
        </w:rPr>
        <w:t>1</w:t>
      </w:r>
      <w:r w:rsidRPr="00952D47">
        <w:rPr>
          <w:rFonts w:ascii="Arial" w:hAnsi="Arial" w:cs="Arial"/>
          <w:b/>
          <w:bCs w:val="0"/>
          <w:noProof/>
          <w:color w:val="000000" w:themeColor="text1"/>
          <w:sz w:val="22"/>
          <w:szCs w:val="22"/>
        </w:rPr>
        <w:fldChar w:fldCharType="end"/>
      </w:r>
      <w:r w:rsidRPr="00952D47">
        <w:rPr>
          <w:rFonts w:ascii="Arial" w:hAnsi="Arial" w:cs="Arial"/>
          <w:b/>
          <w:bCs w:val="0"/>
          <w:color w:val="000000" w:themeColor="text1"/>
          <w:sz w:val="22"/>
          <w:szCs w:val="22"/>
        </w:rPr>
        <w:t xml:space="preserve">. </w:t>
      </w:r>
      <w:r w:rsidRPr="00410AFE">
        <w:rPr>
          <w:rFonts w:ascii="Arial" w:hAnsi="Arial" w:cs="Arial"/>
          <w:sz w:val="22"/>
          <w:szCs w:val="22"/>
        </w:rPr>
        <w:t>List of Antibodies Used For Flow Cytometry</w:t>
      </w:r>
    </w:p>
    <w:tbl>
      <w:tblPr>
        <w:tblStyle w:val="ListTable31"/>
        <w:tblW w:w="502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0"/>
        <w:gridCol w:w="1075"/>
        <w:gridCol w:w="911"/>
        <w:gridCol w:w="2668"/>
        <w:gridCol w:w="988"/>
        <w:gridCol w:w="949"/>
        <w:gridCol w:w="1426"/>
        <w:gridCol w:w="306"/>
      </w:tblGrid>
      <w:tr w:rsidR="005A027D" w:rsidRPr="00410AFE" w14:paraId="6137C162" w14:textId="77777777" w:rsidTr="008F515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64" w:type="pct"/>
          <w:trHeight w:hRule="exact" w:val="65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70" w:type="pct"/>
            <w:noWrap/>
            <w:vAlign w:val="center"/>
          </w:tcPr>
          <w:p w14:paraId="38E12C12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CELL TYPE</w:t>
            </w:r>
          </w:p>
        </w:tc>
        <w:tc>
          <w:tcPr>
            <w:tcW w:w="572" w:type="pct"/>
            <w:noWrap/>
            <w:vAlign w:val="center"/>
          </w:tcPr>
          <w:p w14:paraId="31648C20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GOAL</w:t>
            </w:r>
          </w:p>
        </w:tc>
        <w:tc>
          <w:tcPr>
            <w:tcW w:w="485" w:type="pct"/>
            <w:noWrap/>
            <w:vAlign w:val="center"/>
          </w:tcPr>
          <w:p w14:paraId="79607C71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MARKER</w:t>
            </w:r>
          </w:p>
        </w:tc>
        <w:tc>
          <w:tcPr>
            <w:tcW w:w="1420" w:type="pct"/>
            <w:noWrap/>
            <w:vAlign w:val="center"/>
          </w:tcPr>
          <w:p w14:paraId="0592EC92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526" w:type="pct"/>
            <w:noWrap/>
            <w:vAlign w:val="center"/>
          </w:tcPr>
          <w:p w14:paraId="708A57B5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COMPANY</w:t>
            </w:r>
          </w:p>
        </w:tc>
        <w:tc>
          <w:tcPr>
            <w:tcW w:w="505" w:type="pct"/>
            <w:noWrap/>
            <w:vAlign w:val="center"/>
          </w:tcPr>
          <w:p w14:paraId="06539D37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CATALOG</w:t>
            </w:r>
          </w:p>
        </w:tc>
        <w:tc>
          <w:tcPr>
            <w:tcW w:w="759" w:type="pct"/>
            <w:noWrap/>
            <w:vAlign w:val="center"/>
          </w:tcPr>
          <w:p w14:paraId="50C2EE2B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CONCENTRATION  PER 10</w:t>
            </w:r>
            <w:r w:rsidRPr="00DF35A5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Pr="00DF35A5">
              <w:rPr>
                <w:rFonts w:ascii="Arial" w:hAnsi="Arial" w:cs="Arial"/>
                <w:sz w:val="20"/>
                <w:szCs w:val="20"/>
              </w:rPr>
              <w:t xml:space="preserve"> CELLS (µg/µL)</w:t>
            </w:r>
          </w:p>
        </w:tc>
      </w:tr>
      <w:tr w:rsidR="005A027D" w:rsidRPr="00410AFE" w14:paraId="110019D7" w14:textId="77777777" w:rsidTr="008F515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4" w:type="pct"/>
          <w:trHeight w:hRule="exact"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Merge w:val="restart"/>
            <w:noWrap/>
            <w:vAlign w:val="center"/>
          </w:tcPr>
          <w:p w14:paraId="3302BDAB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rPr>
                <w:rFonts w:ascii="Arial" w:hAnsi="Arial" w:cs="Arial"/>
                <w:b w:val="0"/>
                <w:sz w:val="20"/>
                <w:szCs w:val="20"/>
              </w:rPr>
            </w:pPr>
            <w:r w:rsidRPr="00DF35A5">
              <w:rPr>
                <w:rFonts w:ascii="Arial" w:hAnsi="Arial" w:cs="Arial"/>
                <w:b w:val="0"/>
                <w:sz w:val="20"/>
                <w:szCs w:val="20"/>
              </w:rPr>
              <w:t>T Cells</w:t>
            </w:r>
          </w:p>
        </w:tc>
        <w:tc>
          <w:tcPr>
            <w:tcW w:w="572" w:type="pct"/>
            <w:noWrap/>
            <w:vAlign w:val="center"/>
          </w:tcPr>
          <w:p w14:paraId="0B3326A3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35A5">
              <w:rPr>
                <w:rFonts w:ascii="Arial" w:hAnsi="Arial" w:cs="Arial"/>
                <w:sz w:val="20"/>
                <w:szCs w:val="20"/>
              </w:rPr>
              <w:t>T</w:t>
            </w:r>
            <w:r w:rsidRPr="00DF35A5">
              <w:rPr>
                <w:rFonts w:ascii="Arial" w:hAnsi="Arial" w:cs="Arial"/>
                <w:sz w:val="20"/>
                <w:szCs w:val="20"/>
                <w:vertAlign w:val="subscript"/>
              </w:rPr>
              <w:t>helper</w:t>
            </w:r>
            <w:proofErr w:type="spellEnd"/>
          </w:p>
        </w:tc>
        <w:tc>
          <w:tcPr>
            <w:tcW w:w="485" w:type="pct"/>
            <w:noWrap/>
            <w:vAlign w:val="center"/>
          </w:tcPr>
          <w:p w14:paraId="445DE2B4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CD4</w:t>
            </w:r>
          </w:p>
        </w:tc>
        <w:tc>
          <w:tcPr>
            <w:tcW w:w="1420" w:type="pct"/>
            <w:noWrap/>
            <w:vAlign w:val="center"/>
          </w:tcPr>
          <w:p w14:paraId="60CEE2AA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PE/Dazzle™ 594 anti-mouse CD4</w:t>
            </w:r>
          </w:p>
        </w:tc>
        <w:tc>
          <w:tcPr>
            <w:tcW w:w="526" w:type="pct"/>
            <w:noWrap/>
            <w:vAlign w:val="center"/>
          </w:tcPr>
          <w:p w14:paraId="7BDA7456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35A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505" w:type="pct"/>
            <w:noWrap/>
            <w:vAlign w:val="center"/>
          </w:tcPr>
          <w:p w14:paraId="06AE0C9E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100455</w:t>
            </w:r>
          </w:p>
        </w:tc>
        <w:tc>
          <w:tcPr>
            <w:tcW w:w="759" w:type="pct"/>
            <w:noWrap/>
            <w:vAlign w:val="center"/>
          </w:tcPr>
          <w:p w14:paraId="5E26C929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0.25 µg</w:t>
            </w:r>
          </w:p>
        </w:tc>
      </w:tr>
      <w:tr w:rsidR="005A027D" w:rsidRPr="00410AFE" w14:paraId="459C8C18" w14:textId="77777777" w:rsidTr="008F515C">
        <w:trPr>
          <w:gridAfter w:val="1"/>
          <w:wAfter w:w="164" w:type="pct"/>
          <w:trHeight w:hRule="exact"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Merge/>
            <w:noWrap/>
            <w:vAlign w:val="center"/>
          </w:tcPr>
          <w:p w14:paraId="4BEC0ED1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572" w:type="pct"/>
            <w:noWrap/>
            <w:vAlign w:val="center"/>
          </w:tcPr>
          <w:p w14:paraId="3A014D3B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35A5">
              <w:rPr>
                <w:rFonts w:ascii="Arial" w:hAnsi="Arial" w:cs="Arial"/>
                <w:sz w:val="20"/>
                <w:szCs w:val="20"/>
              </w:rPr>
              <w:t>T</w:t>
            </w:r>
            <w:r w:rsidRPr="00DF35A5">
              <w:rPr>
                <w:rFonts w:ascii="Arial" w:hAnsi="Arial" w:cs="Arial"/>
                <w:sz w:val="20"/>
                <w:szCs w:val="20"/>
                <w:vertAlign w:val="subscript"/>
              </w:rPr>
              <w:t>cytotoxic</w:t>
            </w:r>
            <w:proofErr w:type="spellEnd"/>
          </w:p>
        </w:tc>
        <w:tc>
          <w:tcPr>
            <w:tcW w:w="485" w:type="pct"/>
            <w:noWrap/>
            <w:vAlign w:val="center"/>
          </w:tcPr>
          <w:p w14:paraId="5EFC9A16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CD8</w:t>
            </w:r>
          </w:p>
        </w:tc>
        <w:tc>
          <w:tcPr>
            <w:tcW w:w="1420" w:type="pct"/>
            <w:noWrap/>
            <w:vAlign w:val="center"/>
          </w:tcPr>
          <w:p w14:paraId="1BB02D0A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35A5">
              <w:rPr>
                <w:rFonts w:ascii="Arial" w:hAnsi="Arial" w:cs="Arial"/>
                <w:sz w:val="20"/>
                <w:szCs w:val="20"/>
              </w:rPr>
              <w:t>PerCP</w:t>
            </w:r>
            <w:proofErr w:type="spellEnd"/>
            <w:r w:rsidRPr="00DF35A5">
              <w:rPr>
                <w:rFonts w:ascii="Arial" w:hAnsi="Arial" w:cs="Arial"/>
                <w:sz w:val="20"/>
                <w:szCs w:val="20"/>
              </w:rPr>
              <w:t>/Cy5.5 anti-mouse CD8a</w:t>
            </w:r>
          </w:p>
        </w:tc>
        <w:tc>
          <w:tcPr>
            <w:tcW w:w="526" w:type="pct"/>
            <w:noWrap/>
            <w:vAlign w:val="center"/>
          </w:tcPr>
          <w:p w14:paraId="50BC9373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35A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505" w:type="pct"/>
            <w:noWrap/>
            <w:vAlign w:val="center"/>
          </w:tcPr>
          <w:p w14:paraId="6D71932B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100734</w:t>
            </w:r>
          </w:p>
        </w:tc>
        <w:tc>
          <w:tcPr>
            <w:tcW w:w="759" w:type="pct"/>
            <w:noWrap/>
            <w:vAlign w:val="center"/>
          </w:tcPr>
          <w:p w14:paraId="3927C425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1.0 µg</w:t>
            </w:r>
          </w:p>
        </w:tc>
      </w:tr>
      <w:tr w:rsidR="005A027D" w:rsidRPr="00410AFE" w14:paraId="0A98B3E3" w14:textId="77777777" w:rsidTr="008F515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4" w:type="pct"/>
          <w:trHeight w:hRule="exact"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Merge/>
            <w:noWrap/>
            <w:vAlign w:val="center"/>
          </w:tcPr>
          <w:p w14:paraId="21B74797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572" w:type="pct"/>
            <w:noWrap/>
            <w:vAlign w:val="center"/>
          </w:tcPr>
          <w:p w14:paraId="0F4241A7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Gamma-Delta</w:t>
            </w:r>
          </w:p>
        </w:tc>
        <w:tc>
          <w:tcPr>
            <w:tcW w:w="485" w:type="pct"/>
            <w:noWrap/>
            <w:vAlign w:val="center"/>
          </w:tcPr>
          <w:p w14:paraId="7BDD5651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TCR γ/δ</w:t>
            </w:r>
          </w:p>
        </w:tc>
        <w:tc>
          <w:tcPr>
            <w:tcW w:w="1420" w:type="pct"/>
            <w:noWrap/>
            <w:vAlign w:val="center"/>
          </w:tcPr>
          <w:p w14:paraId="75455988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PE/Cy7 anti-mouse TCR γ/δ</w:t>
            </w:r>
          </w:p>
        </w:tc>
        <w:tc>
          <w:tcPr>
            <w:tcW w:w="526" w:type="pct"/>
            <w:noWrap/>
            <w:vAlign w:val="center"/>
          </w:tcPr>
          <w:p w14:paraId="0088BD35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35A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505" w:type="pct"/>
            <w:noWrap/>
            <w:vAlign w:val="center"/>
          </w:tcPr>
          <w:p w14:paraId="18CF450A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118123</w:t>
            </w:r>
          </w:p>
        </w:tc>
        <w:tc>
          <w:tcPr>
            <w:tcW w:w="759" w:type="pct"/>
            <w:noWrap/>
            <w:vAlign w:val="center"/>
          </w:tcPr>
          <w:p w14:paraId="62985F9B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0.25 µg</w:t>
            </w:r>
          </w:p>
        </w:tc>
      </w:tr>
      <w:tr w:rsidR="005A027D" w:rsidRPr="00410AFE" w14:paraId="6271F940" w14:textId="77777777" w:rsidTr="008F515C">
        <w:trPr>
          <w:gridAfter w:val="1"/>
          <w:wAfter w:w="164" w:type="pct"/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Merge/>
            <w:noWrap/>
            <w:vAlign w:val="center"/>
          </w:tcPr>
          <w:p w14:paraId="1F39BCEB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572" w:type="pct"/>
            <w:noWrap/>
            <w:vAlign w:val="center"/>
          </w:tcPr>
          <w:p w14:paraId="051158B8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NKT</w:t>
            </w:r>
          </w:p>
        </w:tc>
        <w:tc>
          <w:tcPr>
            <w:tcW w:w="485" w:type="pct"/>
            <w:noWrap/>
            <w:vAlign w:val="center"/>
          </w:tcPr>
          <w:p w14:paraId="05853A0D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TCR Vβ7</w:t>
            </w:r>
          </w:p>
        </w:tc>
        <w:tc>
          <w:tcPr>
            <w:tcW w:w="1420" w:type="pct"/>
            <w:noWrap/>
            <w:vAlign w:val="center"/>
          </w:tcPr>
          <w:p w14:paraId="6310C8D5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PE anti-mouse TCR Vβ7</w:t>
            </w:r>
          </w:p>
        </w:tc>
        <w:tc>
          <w:tcPr>
            <w:tcW w:w="526" w:type="pct"/>
            <w:noWrap/>
            <w:vAlign w:val="center"/>
          </w:tcPr>
          <w:p w14:paraId="15F5717E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35A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505" w:type="pct"/>
            <w:noWrap/>
            <w:vAlign w:val="center"/>
          </w:tcPr>
          <w:p w14:paraId="040FA7A6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118307</w:t>
            </w:r>
          </w:p>
        </w:tc>
        <w:tc>
          <w:tcPr>
            <w:tcW w:w="759" w:type="pct"/>
            <w:noWrap/>
            <w:vAlign w:val="center"/>
          </w:tcPr>
          <w:p w14:paraId="679F399C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0.25 µg</w:t>
            </w:r>
          </w:p>
        </w:tc>
      </w:tr>
      <w:tr w:rsidR="005A027D" w:rsidRPr="00410AFE" w14:paraId="79BAEEB2" w14:textId="77777777" w:rsidTr="008F515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4" w:type="pct"/>
          <w:trHeight w:hRule="exact" w:val="7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Merge/>
            <w:noWrap/>
            <w:vAlign w:val="center"/>
          </w:tcPr>
          <w:p w14:paraId="4973F573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572" w:type="pct"/>
            <w:noWrap/>
            <w:vAlign w:val="center"/>
          </w:tcPr>
          <w:p w14:paraId="009C1785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IFN</w:t>
            </w:r>
            <w:r w:rsidRPr="00DF35A5">
              <w:rPr>
                <w:rFonts w:ascii="Symbol" w:hAnsi="Symbol" w:cs="Arial"/>
                <w:b/>
                <w:bCs/>
                <w:sz w:val="20"/>
                <w:szCs w:val="20"/>
              </w:rPr>
              <w:t></w:t>
            </w:r>
          </w:p>
        </w:tc>
        <w:tc>
          <w:tcPr>
            <w:tcW w:w="485" w:type="pct"/>
            <w:noWrap/>
            <w:vAlign w:val="center"/>
          </w:tcPr>
          <w:p w14:paraId="7F3EFB84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IFN</w:t>
            </w:r>
            <w:r w:rsidRPr="00DF35A5">
              <w:rPr>
                <w:rFonts w:ascii="Symbol" w:hAnsi="Symbol" w:cs="Arial"/>
                <w:b/>
                <w:bCs/>
                <w:sz w:val="20"/>
                <w:szCs w:val="20"/>
              </w:rPr>
              <w:t></w:t>
            </w:r>
          </w:p>
        </w:tc>
        <w:tc>
          <w:tcPr>
            <w:tcW w:w="1420" w:type="pct"/>
            <w:noWrap/>
            <w:vAlign w:val="center"/>
          </w:tcPr>
          <w:p w14:paraId="2E43EB9E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APC anti-mouse IFN-</w:t>
            </w:r>
            <w:r w:rsidRPr="00DF35A5">
              <w:rPr>
                <w:rFonts w:ascii="Symbol" w:hAnsi="Symbol" w:cs="Arial"/>
                <w:b/>
                <w:bCs/>
                <w:sz w:val="20"/>
                <w:szCs w:val="20"/>
              </w:rPr>
              <w:t></w:t>
            </w:r>
          </w:p>
        </w:tc>
        <w:tc>
          <w:tcPr>
            <w:tcW w:w="526" w:type="pct"/>
            <w:noWrap/>
            <w:vAlign w:val="center"/>
          </w:tcPr>
          <w:p w14:paraId="7EB2EABB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35A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505" w:type="pct"/>
            <w:noWrap/>
            <w:vAlign w:val="center"/>
          </w:tcPr>
          <w:p w14:paraId="30E3FC13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DF35A5">
              <w:rPr>
                <w:rFonts w:ascii="Arial" w:hAnsi="Arial" w:cs="Arial"/>
                <w:bCs/>
                <w:sz w:val="20"/>
                <w:szCs w:val="20"/>
              </w:rPr>
              <w:t>505810</w:t>
            </w:r>
          </w:p>
        </w:tc>
        <w:tc>
          <w:tcPr>
            <w:tcW w:w="759" w:type="pct"/>
            <w:noWrap/>
            <w:vAlign w:val="center"/>
          </w:tcPr>
          <w:p w14:paraId="354A2D5C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1.0 µg</w:t>
            </w:r>
          </w:p>
        </w:tc>
      </w:tr>
      <w:tr w:rsidR="005A027D" w:rsidRPr="00410AFE" w14:paraId="3C33DFB7" w14:textId="77777777" w:rsidTr="008F515C">
        <w:trPr>
          <w:gridAfter w:val="1"/>
          <w:wAfter w:w="164" w:type="pct"/>
          <w:trHeight w:hRule="exact" w:val="7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Merge w:val="restart"/>
            <w:noWrap/>
            <w:vAlign w:val="center"/>
          </w:tcPr>
          <w:p w14:paraId="13641F6C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rPr>
                <w:rFonts w:ascii="Arial" w:hAnsi="Arial" w:cs="Arial"/>
                <w:b w:val="0"/>
                <w:sz w:val="20"/>
                <w:szCs w:val="20"/>
              </w:rPr>
            </w:pPr>
            <w:r w:rsidRPr="00DF35A5">
              <w:rPr>
                <w:rFonts w:ascii="Arial" w:hAnsi="Arial" w:cs="Arial"/>
                <w:b w:val="0"/>
                <w:sz w:val="20"/>
                <w:szCs w:val="20"/>
              </w:rPr>
              <w:t>Macrophages</w:t>
            </w:r>
          </w:p>
        </w:tc>
        <w:tc>
          <w:tcPr>
            <w:tcW w:w="572" w:type="pct"/>
            <w:vMerge w:val="restart"/>
            <w:noWrap/>
            <w:vAlign w:val="center"/>
          </w:tcPr>
          <w:p w14:paraId="03163659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Pan Macrophages</w:t>
            </w:r>
          </w:p>
        </w:tc>
        <w:tc>
          <w:tcPr>
            <w:tcW w:w="485" w:type="pct"/>
            <w:noWrap/>
            <w:vAlign w:val="center"/>
          </w:tcPr>
          <w:p w14:paraId="062FAC15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F4/80</w:t>
            </w:r>
          </w:p>
        </w:tc>
        <w:tc>
          <w:tcPr>
            <w:tcW w:w="1420" w:type="pct"/>
            <w:noWrap/>
            <w:vAlign w:val="center"/>
          </w:tcPr>
          <w:p w14:paraId="6DE95A80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PE/Dazzle™ 594 anti-mouse F4/80</w:t>
            </w:r>
          </w:p>
        </w:tc>
        <w:tc>
          <w:tcPr>
            <w:tcW w:w="526" w:type="pct"/>
            <w:noWrap/>
            <w:vAlign w:val="center"/>
          </w:tcPr>
          <w:p w14:paraId="2C41CC2A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35A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505" w:type="pct"/>
            <w:noWrap/>
            <w:vAlign w:val="center"/>
          </w:tcPr>
          <w:p w14:paraId="7342328F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123145</w:t>
            </w:r>
          </w:p>
        </w:tc>
        <w:tc>
          <w:tcPr>
            <w:tcW w:w="759" w:type="pct"/>
            <w:noWrap/>
            <w:vAlign w:val="center"/>
          </w:tcPr>
          <w:p w14:paraId="4D9A86D8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0.5 µg</w:t>
            </w:r>
          </w:p>
        </w:tc>
      </w:tr>
      <w:tr w:rsidR="005A027D" w:rsidRPr="00410AFE" w14:paraId="5ADB55D7" w14:textId="77777777" w:rsidTr="008F515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4" w:type="pct"/>
          <w:trHeight w:hRule="exact"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Merge/>
            <w:noWrap/>
            <w:vAlign w:val="center"/>
          </w:tcPr>
          <w:p w14:paraId="2D1A41C1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572" w:type="pct"/>
            <w:vMerge/>
            <w:noWrap/>
            <w:vAlign w:val="center"/>
          </w:tcPr>
          <w:p w14:paraId="63594D85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5" w:type="pct"/>
            <w:noWrap/>
            <w:vAlign w:val="center"/>
          </w:tcPr>
          <w:p w14:paraId="73FFE14C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CD11b</w:t>
            </w:r>
          </w:p>
        </w:tc>
        <w:tc>
          <w:tcPr>
            <w:tcW w:w="1420" w:type="pct"/>
            <w:noWrap/>
            <w:vAlign w:val="center"/>
          </w:tcPr>
          <w:p w14:paraId="3A7315B9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PE/Cy7 anti-mouse CD11b</w:t>
            </w:r>
          </w:p>
        </w:tc>
        <w:tc>
          <w:tcPr>
            <w:tcW w:w="526" w:type="pct"/>
            <w:noWrap/>
            <w:vAlign w:val="center"/>
          </w:tcPr>
          <w:p w14:paraId="6C153072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35A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505" w:type="pct"/>
            <w:noWrap/>
            <w:vAlign w:val="center"/>
          </w:tcPr>
          <w:p w14:paraId="03F0883E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101215</w:t>
            </w:r>
          </w:p>
        </w:tc>
        <w:tc>
          <w:tcPr>
            <w:tcW w:w="759" w:type="pct"/>
            <w:noWrap/>
            <w:vAlign w:val="center"/>
          </w:tcPr>
          <w:p w14:paraId="3DA76BB2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0.25 µg</w:t>
            </w:r>
          </w:p>
        </w:tc>
      </w:tr>
      <w:tr w:rsidR="005A027D" w:rsidRPr="00410AFE" w14:paraId="34ABD6CF" w14:textId="77777777" w:rsidTr="008F515C">
        <w:trPr>
          <w:gridAfter w:val="1"/>
          <w:wAfter w:w="164" w:type="pct"/>
          <w:trHeight w:hRule="exact"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Merge/>
            <w:noWrap/>
            <w:vAlign w:val="center"/>
          </w:tcPr>
          <w:p w14:paraId="2B791291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572" w:type="pct"/>
            <w:noWrap/>
            <w:vAlign w:val="center"/>
          </w:tcPr>
          <w:p w14:paraId="5ECA0902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M1</w:t>
            </w:r>
          </w:p>
        </w:tc>
        <w:tc>
          <w:tcPr>
            <w:tcW w:w="485" w:type="pct"/>
            <w:noWrap/>
            <w:vAlign w:val="center"/>
          </w:tcPr>
          <w:p w14:paraId="07C884BF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CD38</w:t>
            </w:r>
          </w:p>
        </w:tc>
        <w:tc>
          <w:tcPr>
            <w:tcW w:w="1420" w:type="pct"/>
            <w:noWrap/>
            <w:vAlign w:val="center"/>
          </w:tcPr>
          <w:p w14:paraId="32993FE5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PE anti-mouse CD38</w:t>
            </w:r>
          </w:p>
        </w:tc>
        <w:tc>
          <w:tcPr>
            <w:tcW w:w="526" w:type="pct"/>
            <w:noWrap/>
            <w:vAlign w:val="center"/>
          </w:tcPr>
          <w:p w14:paraId="3C3509FC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35A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505" w:type="pct"/>
            <w:noWrap/>
            <w:vAlign w:val="center"/>
          </w:tcPr>
          <w:p w14:paraId="59CCE18F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102707</w:t>
            </w:r>
          </w:p>
        </w:tc>
        <w:tc>
          <w:tcPr>
            <w:tcW w:w="759" w:type="pct"/>
            <w:noWrap/>
            <w:vAlign w:val="center"/>
          </w:tcPr>
          <w:p w14:paraId="23F62310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0.06 µg</w:t>
            </w:r>
          </w:p>
        </w:tc>
      </w:tr>
      <w:tr w:rsidR="005A027D" w:rsidRPr="00410AFE" w14:paraId="2D234B73" w14:textId="77777777" w:rsidTr="008F515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4" w:type="pct"/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Merge/>
            <w:noWrap/>
            <w:vAlign w:val="center"/>
          </w:tcPr>
          <w:p w14:paraId="3F5C8D4E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572" w:type="pct"/>
            <w:noWrap/>
            <w:vAlign w:val="center"/>
          </w:tcPr>
          <w:p w14:paraId="5CA5B576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M2</w:t>
            </w:r>
          </w:p>
        </w:tc>
        <w:tc>
          <w:tcPr>
            <w:tcW w:w="485" w:type="pct"/>
            <w:noWrap/>
            <w:vAlign w:val="center"/>
          </w:tcPr>
          <w:p w14:paraId="5C2F5EAF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Egr2</w:t>
            </w:r>
          </w:p>
        </w:tc>
        <w:tc>
          <w:tcPr>
            <w:tcW w:w="1420" w:type="pct"/>
            <w:noWrap/>
            <w:vAlign w:val="center"/>
          </w:tcPr>
          <w:p w14:paraId="20505237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APC Anti-Mouse Egr2</w:t>
            </w:r>
          </w:p>
        </w:tc>
        <w:tc>
          <w:tcPr>
            <w:tcW w:w="526" w:type="pct"/>
            <w:noWrap/>
            <w:vAlign w:val="center"/>
          </w:tcPr>
          <w:p w14:paraId="446EDE5F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35A5"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505" w:type="pct"/>
            <w:noWrap/>
            <w:vAlign w:val="center"/>
          </w:tcPr>
          <w:p w14:paraId="6C55CCE8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17-6691-80</w:t>
            </w:r>
          </w:p>
        </w:tc>
        <w:tc>
          <w:tcPr>
            <w:tcW w:w="759" w:type="pct"/>
            <w:noWrap/>
            <w:vAlign w:val="center"/>
          </w:tcPr>
          <w:p w14:paraId="32A2DDCA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0.35 µg</w:t>
            </w:r>
          </w:p>
        </w:tc>
      </w:tr>
      <w:tr w:rsidR="005A027D" w:rsidRPr="00410AFE" w14:paraId="0728B258" w14:textId="77777777" w:rsidTr="008F515C">
        <w:trPr>
          <w:gridAfter w:val="1"/>
          <w:wAfter w:w="164" w:type="pct"/>
          <w:trHeight w:hRule="exact"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Merge w:val="restart"/>
            <w:noWrap/>
            <w:vAlign w:val="center"/>
          </w:tcPr>
          <w:p w14:paraId="3E12560A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rPr>
                <w:rFonts w:ascii="Arial" w:hAnsi="Arial" w:cs="Arial"/>
                <w:b w:val="0"/>
                <w:sz w:val="20"/>
                <w:szCs w:val="20"/>
              </w:rPr>
            </w:pPr>
            <w:r w:rsidRPr="00DF35A5">
              <w:rPr>
                <w:rFonts w:ascii="Arial" w:hAnsi="Arial" w:cs="Arial"/>
                <w:b w:val="0"/>
                <w:sz w:val="20"/>
                <w:szCs w:val="20"/>
              </w:rPr>
              <w:t>MDSCs</w:t>
            </w:r>
          </w:p>
        </w:tc>
        <w:tc>
          <w:tcPr>
            <w:tcW w:w="572" w:type="pct"/>
            <w:vMerge w:val="restart"/>
            <w:noWrap/>
            <w:vAlign w:val="center"/>
          </w:tcPr>
          <w:p w14:paraId="607BA09D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Pan MDSCs</w:t>
            </w:r>
          </w:p>
        </w:tc>
        <w:tc>
          <w:tcPr>
            <w:tcW w:w="485" w:type="pct"/>
            <w:noWrap/>
            <w:vAlign w:val="center"/>
          </w:tcPr>
          <w:p w14:paraId="01CD7EDB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Gr-1</w:t>
            </w:r>
          </w:p>
        </w:tc>
        <w:tc>
          <w:tcPr>
            <w:tcW w:w="1420" w:type="pct"/>
            <w:noWrap/>
            <w:vAlign w:val="center"/>
          </w:tcPr>
          <w:p w14:paraId="4388468A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PE anti-mouse Gr-1/Ly6G</w:t>
            </w:r>
          </w:p>
        </w:tc>
        <w:tc>
          <w:tcPr>
            <w:tcW w:w="526" w:type="pct"/>
            <w:noWrap/>
            <w:vAlign w:val="center"/>
          </w:tcPr>
          <w:p w14:paraId="5E06F1B4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R&amp;D</w:t>
            </w:r>
          </w:p>
        </w:tc>
        <w:tc>
          <w:tcPr>
            <w:tcW w:w="505" w:type="pct"/>
            <w:noWrap/>
            <w:vAlign w:val="center"/>
          </w:tcPr>
          <w:p w14:paraId="4B736181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FAB1037P</w:t>
            </w:r>
          </w:p>
        </w:tc>
        <w:tc>
          <w:tcPr>
            <w:tcW w:w="759" w:type="pct"/>
            <w:noWrap/>
            <w:vAlign w:val="center"/>
          </w:tcPr>
          <w:p w14:paraId="247066E9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10 µL</w:t>
            </w:r>
          </w:p>
        </w:tc>
      </w:tr>
      <w:tr w:rsidR="005A027D" w:rsidRPr="00410AFE" w14:paraId="2C051708" w14:textId="77777777" w:rsidTr="008F515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4" w:type="pct"/>
          <w:trHeight w:hRule="exact"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Merge/>
            <w:noWrap/>
            <w:vAlign w:val="center"/>
          </w:tcPr>
          <w:p w14:paraId="3F4E8833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572" w:type="pct"/>
            <w:vMerge/>
            <w:noWrap/>
            <w:vAlign w:val="center"/>
          </w:tcPr>
          <w:p w14:paraId="42CBE924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5" w:type="pct"/>
            <w:noWrap/>
            <w:vAlign w:val="center"/>
          </w:tcPr>
          <w:p w14:paraId="23BBD10A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CD11b</w:t>
            </w:r>
          </w:p>
        </w:tc>
        <w:tc>
          <w:tcPr>
            <w:tcW w:w="1420" w:type="pct"/>
            <w:noWrap/>
            <w:vAlign w:val="center"/>
          </w:tcPr>
          <w:p w14:paraId="774F20A1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PE/Cy7 anti-mouse CD11b</w:t>
            </w:r>
          </w:p>
        </w:tc>
        <w:tc>
          <w:tcPr>
            <w:tcW w:w="526" w:type="pct"/>
            <w:noWrap/>
            <w:vAlign w:val="center"/>
          </w:tcPr>
          <w:p w14:paraId="31A3C2F1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35A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505" w:type="pct"/>
            <w:noWrap/>
            <w:vAlign w:val="center"/>
          </w:tcPr>
          <w:p w14:paraId="727A542A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101215</w:t>
            </w:r>
          </w:p>
        </w:tc>
        <w:tc>
          <w:tcPr>
            <w:tcW w:w="759" w:type="pct"/>
            <w:noWrap/>
            <w:vAlign w:val="center"/>
          </w:tcPr>
          <w:p w14:paraId="59FBCD70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0.25 µg</w:t>
            </w:r>
          </w:p>
        </w:tc>
      </w:tr>
      <w:tr w:rsidR="005A027D" w:rsidRPr="00410AFE" w14:paraId="1336DA8E" w14:textId="77777777" w:rsidTr="008F515C">
        <w:trPr>
          <w:gridAfter w:val="1"/>
          <w:wAfter w:w="164" w:type="pct"/>
          <w:trHeight w:hRule="exact"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Merge/>
            <w:noWrap/>
            <w:vAlign w:val="center"/>
          </w:tcPr>
          <w:p w14:paraId="5A516379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572" w:type="pct"/>
            <w:noWrap/>
            <w:vAlign w:val="center"/>
          </w:tcPr>
          <w:p w14:paraId="7F62036D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M-MDSCs</w:t>
            </w:r>
          </w:p>
        </w:tc>
        <w:tc>
          <w:tcPr>
            <w:tcW w:w="485" w:type="pct"/>
            <w:noWrap/>
            <w:vAlign w:val="center"/>
          </w:tcPr>
          <w:p w14:paraId="6E2A7112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Ly6c</w:t>
            </w:r>
          </w:p>
        </w:tc>
        <w:tc>
          <w:tcPr>
            <w:tcW w:w="1420" w:type="pct"/>
            <w:noWrap/>
            <w:vAlign w:val="center"/>
          </w:tcPr>
          <w:p w14:paraId="6D409EC5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PE/Dazzle™ 594 anti-mouse Ly-6C</w:t>
            </w:r>
          </w:p>
        </w:tc>
        <w:tc>
          <w:tcPr>
            <w:tcW w:w="526" w:type="pct"/>
            <w:noWrap/>
            <w:vAlign w:val="center"/>
          </w:tcPr>
          <w:p w14:paraId="6317E6AC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35A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505" w:type="pct"/>
            <w:noWrap/>
            <w:vAlign w:val="center"/>
          </w:tcPr>
          <w:p w14:paraId="26F93F1C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128043</w:t>
            </w:r>
          </w:p>
        </w:tc>
        <w:tc>
          <w:tcPr>
            <w:tcW w:w="759" w:type="pct"/>
            <w:noWrap/>
            <w:vAlign w:val="center"/>
          </w:tcPr>
          <w:p w14:paraId="42F6DADB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0.06 µg</w:t>
            </w:r>
          </w:p>
        </w:tc>
      </w:tr>
      <w:tr w:rsidR="005A027D" w:rsidRPr="00410AFE" w14:paraId="0305F542" w14:textId="77777777" w:rsidTr="008F515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4" w:type="pct"/>
          <w:trHeight w:hRule="exact" w:val="9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3A6B28A4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bottom w:val="single" w:sz="4" w:space="0" w:color="auto"/>
            </w:tcBorders>
            <w:noWrap/>
            <w:vAlign w:val="center"/>
          </w:tcPr>
          <w:p w14:paraId="3C02F81D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G-MDSCs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noWrap/>
            <w:vAlign w:val="center"/>
          </w:tcPr>
          <w:p w14:paraId="58F556E3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Ly6g</w:t>
            </w:r>
          </w:p>
        </w:tc>
        <w:tc>
          <w:tcPr>
            <w:tcW w:w="1420" w:type="pct"/>
            <w:tcBorders>
              <w:bottom w:val="single" w:sz="4" w:space="0" w:color="auto"/>
            </w:tcBorders>
            <w:noWrap/>
            <w:vAlign w:val="center"/>
          </w:tcPr>
          <w:p w14:paraId="571320F3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APC anti-mouse Ly-6G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noWrap/>
            <w:vAlign w:val="center"/>
          </w:tcPr>
          <w:p w14:paraId="13E3E5FE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35A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505" w:type="pct"/>
            <w:tcBorders>
              <w:bottom w:val="single" w:sz="4" w:space="0" w:color="auto"/>
            </w:tcBorders>
            <w:noWrap/>
            <w:vAlign w:val="center"/>
          </w:tcPr>
          <w:p w14:paraId="28FB0157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127613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noWrap/>
            <w:vAlign w:val="center"/>
          </w:tcPr>
          <w:p w14:paraId="406F25B2" w14:textId="77777777" w:rsidR="005A027D" w:rsidRPr="00DF35A5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35A5">
              <w:rPr>
                <w:rFonts w:ascii="Arial" w:hAnsi="Arial" w:cs="Arial"/>
                <w:sz w:val="20"/>
                <w:szCs w:val="20"/>
              </w:rPr>
              <w:t>0.06 µg</w:t>
            </w:r>
          </w:p>
        </w:tc>
      </w:tr>
      <w:tr w:rsidR="005A027D" w:rsidRPr="00410AFE" w14:paraId="37098A0A" w14:textId="77777777" w:rsidTr="008F515C">
        <w:trPr>
          <w:trHeight w:hRule="exact" w:val="1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left w:val="nil"/>
              <w:bottom w:val="nil"/>
            </w:tcBorders>
            <w:noWrap/>
            <w:vAlign w:val="center"/>
          </w:tcPr>
          <w:p w14:paraId="169EA56B" w14:textId="77777777" w:rsidR="005A027D" w:rsidRPr="00410AFE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rPr>
                <w:rFonts w:ascii="Arial" w:hAnsi="Arial" w:cs="Arial"/>
                <w:b w:val="0"/>
              </w:rPr>
            </w:pPr>
            <w:r w:rsidRPr="00410AFE">
              <w:rPr>
                <w:rFonts w:ascii="Arial" w:hAnsi="Arial" w:cs="Arial"/>
              </w:rPr>
              <w:t>Abbreviations:</w:t>
            </w:r>
            <w:r w:rsidRPr="00410AFE">
              <w:rPr>
                <w:rFonts w:ascii="Arial" w:hAnsi="Arial" w:cs="Arial"/>
                <w:b w:val="0"/>
              </w:rPr>
              <w:t xml:space="preserve">  APC, Allophycocyanin; CD, Cluster of Differentiation; Cy, Cyanine; F4/80, EGF-Like Module-Containing Mucin-Like Hormone Receptor-Like 1; Egr2, Early Growth Response Protein 2; G-MDSCs, Granulocytic MDSCs;  Gr-1, Myeloid Differentiation Antigen;  Ly6c, Lymphocyte Antigen 6 Complex, Locus C1; Ly6G, Lymphocyte Antigen 6G; IFN</w:t>
            </w:r>
            <w:r w:rsidRPr="00C007AD">
              <w:rPr>
                <w:rFonts w:ascii="Symbol" w:hAnsi="Symbol" w:cs="Arial"/>
                <w:b w:val="0"/>
                <w:bCs w:val="0"/>
              </w:rPr>
              <w:t></w:t>
            </w:r>
            <w:r w:rsidRPr="00410AFE">
              <w:rPr>
                <w:rFonts w:ascii="Arial" w:hAnsi="Arial" w:cs="Arial"/>
                <w:b w:val="0"/>
              </w:rPr>
              <w:t xml:space="preserve">, Interferon Gamma; MDSCs, Myeloid Derived Suppressor Cells;  M-MDSCs, Monocytic MDSCs; NKT, Natural Killer T Cells; PE, Phycoerythrin; </w:t>
            </w:r>
            <w:proofErr w:type="spellStart"/>
            <w:r w:rsidRPr="00410AFE">
              <w:rPr>
                <w:rFonts w:ascii="Arial" w:hAnsi="Arial" w:cs="Arial"/>
                <w:b w:val="0"/>
              </w:rPr>
              <w:t>PerCP</w:t>
            </w:r>
            <w:proofErr w:type="spellEnd"/>
            <w:r w:rsidRPr="00410AFE">
              <w:rPr>
                <w:rFonts w:ascii="Arial" w:hAnsi="Arial" w:cs="Arial"/>
                <w:b w:val="0"/>
              </w:rPr>
              <w:t>, Peridinin Chlorophyll Protein Complex; TCR, T Cell Receptor</w:t>
            </w:r>
          </w:p>
          <w:p w14:paraId="5F3CB571" w14:textId="77777777" w:rsidR="005A027D" w:rsidRPr="00410AFE" w:rsidRDefault="005A027D" w:rsidP="008F515C">
            <w:pPr>
              <w:keepNext/>
              <w:keepLines/>
              <w:adjustRightInd w:val="0"/>
              <w:snapToGrid w:val="0"/>
              <w:spacing w:line="360" w:lineRule="auto"/>
              <w:contextualSpacing/>
              <w:rPr>
                <w:rFonts w:ascii="Arial" w:hAnsi="Arial" w:cs="Arial"/>
              </w:rPr>
            </w:pPr>
          </w:p>
        </w:tc>
      </w:tr>
    </w:tbl>
    <w:p w14:paraId="7A030CF5" w14:textId="77777777" w:rsidR="002204B4" w:rsidRPr="005A027D" w:rsidRDefault="002204B4" w:rsidP="005A027D"/>
    <w:sectPr w:rsidR="002204B4" w:rsidRPr="005A027D" w:rsidSect="00E272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27D"/>
    <w:rsid w:val="00004A1E"/>
    <w:rsid w:val="00013B0E"/>
    <w:rsid w:val="00026861"/>
    <w:rsid w:val="000322B1"/>
    <w:rsid w:val="00043560"/>
    <w:rsid w:val="0005372C"/>
    <w:rsid w:val="00070382"/>
    <w:rsid w:val="00074FEC"/>
    <w:rsid w:val="000954A9"/>
    <w:rsid w:val="00095C3E"/>
    <w:rsid w:val="00097211"/>
    <w:rsid w:val="000A40D8"/>
    <w:rsid w:val="000B1D6A"/>
    <w:rsid w:val="000C07CA"/>
    <w:rsid w:val="000C3DDE"/>
    <w:rsid w:val="000D4A45"/>
    <w:rsid w:val="000F5C68"/>
    <w:rsid w:val="000F636F"/>
    <w:rsid w:val="001002B8"/>
    <w:rsid w:val="0011243D"/>
    <w:rsid w:val="00114D06"/>
    <w:rsid w:val="00117920"/>
    <w:rsid w:val="001330FB"/>
    <w:rsid w:val="0013716B"/>
    <w:rsid w:val="00141DEC"/>
    <w:rsid w:val="00144DC2"/>
    <w:rsid w:val="00150FF1"/>
    <w:rsid w:val="0015275C"/>
    <w:rsid w:val="001671CF"/>
    <w:rsid w:val="00171042"/>
    <w:rsid w:val="001720EF"/>
    <w:rsid w:val="001807CD"/>
    <w:rsid w:val="00184233"/>
    <w:rsid w:val="00195DF1"/>
    <w:rsid w:val="001B2B8E"/>
    <w:rsid w:val="001C2255"/>
    <w:rsid w:val="001D78D0"/>
    <w:rsid w:val="001D7DF8"/>
    <w:rsid w:val="001D7E72"/>
    <w:rsid w:val="001E055F"/>
    <w:rsid w:val="001E1642"/>
    <w:rsid w:val="001F15B8"/>
    <w:rsid w:val="0020191C"/>
    <w:rsid w:val="002204B4"/>
    <w:rsid w:val="00220CD0"/>
    <w:rsid w:val="00246AB3"/>
    <w:rsid w:val="00266CA3"/>
    <w:rsid w:val="00272784"/>
    <w:rsid w:val="0027298E"/>
    <w:rsid w:val="002763E8"/>
    <w:rsid w:val="002940B3"/>
    <w:rsid w:val="002B6442"/>
    <w:rsid w:val="002D1FDB"/>
    <w:rsid w:val="002E2833"/>
    <w:rsid w:val="002F2106"/>
    <w:rsid w:val="003029E6"/>
    <w:rsid w:val="003045E4"/>
    <w:rsid w:val="003115AD"/>
    <w:rsid w:val="00316AB9"/>
    <w:rsid w:val="00323EA9"/>
    <w:rsid w:val="00334107"/>
    <w:rsid w:val="003344BB"/>
    <w:rsid w:val="00337847"/>
    <w:rsid w:val="00342FE7"/>
    <w:rsid w:val="00347892"/>
    <w:rsid w:val="00351967"/>
    <w:rsid w:val="003566AD"/>
    <w:rsid w:val="00364C75"/>
    <w:rsid w:val="00364DE0"/>
    <w:rsid w:val="0037703E"/>
    <w:rsid w:val="003A2344"/>
    <w:rsid w:val="003C29D8"/>
    <w:rsid w:val="003E31F6"/>
    <w:rsid w:val="0040335A"/>
    <w:rsid w:val="004051B9"/>
    <w:rsid w:val="00405F57"/>
    <w:rsid w:val="004203B3"/>
    <w:rsid w:val="0043678D"/>
    <w:rsid w:val="00440E3D"/>
    <w:rsid w:val="0044155D"/>
    <w:rsid w:val="00464B6C"/>
    <w:rsid w:val="00481C55"/>
    <w:rsid w:val="00482E6F"/>
    <w:rsid w:val="004A2056"/>
    <w:rsid w:val="004A2A53"/>
    <w:rsid w:val="004B4A6A"/>
    <w:rsid w:val="004B6496"/>
    <w:rsid w:val="004B75BE"/>
    <w:rsid w:val="004C302A"/>
    <w:rsid w:val="004C3A5D"/>
    <w:rsid w:val="004F130C"/>
    <w:rsid w:val="004F2AAB"/>
    <w:rsid w:val="00506279"/>
    <w:rsid w:val="00507131"/>
    <w:rsid w:val="005076A1"/>
    <w:rsid w:val="00515454"/>
    <w:rsid w:val="00526D9F"/>
    <w:rsid w:val="00530BB9"/>
    <w:rsid w:val="00543B4C"/>
    <w:rsid w:val="00580241"/>
    <w:rsid w:val="00581631"/>
    <w:rsid w:val="00595EF7"/>
    <w:rsid w:val="005977FB"/>
    <w:rsid w:val="005A027D"/>
    <w:rsid w:val="005B273C"/>
    <w:rsid w:val="005C4D26"/>
    <w:rsid w:val="005C4D60"/>
    <w:rsid w:val="005C600D"/>
    <w:rsid w:val="005E5335"/>
    <w:rsid w:val="005E66B7"/>
    <w:rsid w:val="005F19A6"/>
    <w:rsid w:val="00607155"/>
    <w:rsid w:val="00613AD8"/>
    <w:rsid w:val="00615951"/>
    <w:rsid w:val="006235C0"/>
    <w:rsid w:val="0063251F"/>
    <w:rsid w:val="00644D7A"/>
    <w:rsid w:val="00660B7A"/>
    <w:rsid w:val="00662118"/>
    <w:rsid w:val="0067737C"/>
    <w:rsid w:val="00683959"/>
    <w:rsid w:val="0068403F"/>
    <w:rsid w:val="00686354"/>
    <w:rsid w:val="006906F7"/>
    <w:rsid w:val="006911DA"/>
    <w:rsid w:val="006927B1"/>
    <w:rsid w:val="006A09CF"/>
    <w:rsid w:val="006B1793"/>
    <w:rsid w:val="006C2E33"/>
    <w:rsid w:val="006E6B23"/>
    <w:rsid w:val="006E7AF4"/>
    <w:rsid w:val="006F2C8B"/>
    <w:rsid w:val="00702779"/>
    <w:rsid w:val="007105AD"/>
    <w:rsid w:val="00731909"/>
    <w:rsid w:val="00752984"/>
    <w:rsid w:val="00783C4F"/>
    <w:rsid w:val="007948E8"/>
    <w:rsid w:val="007B0FA5"/>
    <w:rsid w:val="007B2325"/>
    <w:rsid w:val="007C066E"/>
    <w:rsid w:val="007C2FBE"/>
    <w:rsid w:val="007C78B9"/>
    <w:rsid w:val="007D0088"/>
    <w:rsid w:val="007D191D"/>
    <w:rsid w:val="007E46D7"/>
    <w:rsid w:val="007F4B6F"/>
    <w:rsid w:val="00802E8A"/>
    <w:rsid w:val="00805197"/>
    <w:rsid w:val="0081431E"/>
    <w:rsid w:val="00816407"/>
    <w:rsid w:val="00820D0D"/>
    <w:rsid w:val="00825E04"/>
    <w:rsid w:val="008354C9"/>
    <w:rsid w:val="00841832"/>
    <w:rsid w:val="00843F76"/>
    <w:rsid w:val="008460EC"/>
    <w:rsid w:val="008535B6"/>
    <w:rsid w:val="00860843"/>
    <w:rsid w:val="00877522"/>
    <w:rsid w:val="008860BC"/>
    <w:rsid w:val="00891E7A"/>
    <w:rsid w:val="008A2725"/>
    <w:rsid w:val="008A5D66"/>
    <w:rsid w:val="008E1215"/>
    <w:rsid w:val="008E2687"/>
    <w:rsid w:val="00900272"/>
    <w:rsid w:val="0091141B"/>
    <w:rsid w:val="00942198"/>
    <w:rsid w:val="00945B4E"/>
    <w:rsid w:val="00954F3F"/>
    <w:rsid w:val="009563B0"/>
    <w:rsid w:val="0098114A"/>
    <w:rsid w:val="00996778"/>
    <w:rsid w:val="00997918"/>
    <w:rsid w:val="009A263B"/>
    <w:rsid w:val="009B1956"/>
    <w:rsid w:val="009B7151"/>
    <w:rsid w:val="009D349C"/>
    <w:rsid w:val="009D56DB"/>
    <w:rsid w:val="009E0806"/>
    <w:rsid w:val="009F7B0D"/>
    <w:rsid w:val="00A01849"/>
    <w:rsid w:val="00A040F8"/>
    <w:rsid w:val="00A204B5"/>
    <w:rsid w:val="00A250CE"/>
    <w:rsid w:val="00A34164"/>
    <w:rsid w:val="00A60B1D"/>
    <w:rsid w:val="00A6394D"/>
    <w:rsid w:val="00A7261D"/>
    <w:rsid w:val="00A752B2"/>
    <w:rsid w:val="00A91E48"/>
    <w:rsid w:val="00A953AD"/>
    <w:rsid w:val="00AA3CE1"/>
    <w:rsid w:val="00AA405D"/>
    <w:rsid w:val="00AA716E"/>
    <w:rsid w:val="00AB4867"/>
    <w:rsid w:val="00AC2DD2"/>
    <w:rsid w:val="00AC2E7D"/>
    <w:rsid w:val="00AC4779"/>
    <w:rsid w:val="00AD34F8"/>
    <w:rsid w:val="00AE06EC"/>
    <w:rsid w:val="00AE77EC"/>
    <w:rsid w:val="00AF3AFF"/>
    <w:rsid w:val="00AF449A"/>
    <w:rsid w:val="00B00F90"/>
    <w:rsid w:val="00B10FA2"/>
    <w:rsid w:val="00B33DC0"/>
    <w:rsid w:val="00B35C71"/>
    <w:rsid w:val="00B36D5C"/>
    <w:rsid w:val="00B3771E"/>
    <w:rsid w:val="00B416FE"/>
    <w:rsid w:val="00B502CC"/>
    <w:rsid w:val="00B84D3D"/>
    <w:rsid w:val="00B976E1"/>
    <w:rsid w:val="00BB53FB"/>
    <w:rsid w:val="00BB7921"/>
    <w:rsid w:val="00BB7DB4"/>
    <w:rsid w:val="00BC64A3"/>
    <w:rsid w:val="00BC6635"/>
    <w:rsid w:val="00BE5815"/>
    <w:rsid w:val="00BF11F5"/>
    <w:rsid w:val="00BF5A72"/>
    <w:rsid w:val="00C04BE6"/>
    <w:rsid w:val="00C05947"/>
    <w:rsid w:val="00C06DD7"/>
    <w:rsid w:val="00C11CCF"/>
    <w:rsid w:val="00C12BD2"/>
    <w:rsid w:val="00C1644B"/>
    <w:rsid w:val="00C171AB"/>
    <w:rsid w:val="00C32B42"/>
    <w:rsid w:val="00C35DE9"/>
    <w:rsid w:val="00C43FBF"/>
    <w:rsid w:val="00C50C53"/>
    <w:rsid w:val="00C56456"/>
    <w:rsid w:val="00C56F09"/>
    <w:rsid w:val="00C67804"/>
    <w:rsid w:val="00C7071E"/>
    <w:rsid w:val="00C719EC"/>
    <w:rsid w:val="00C85C49"/>
    <w:rsid w:val="00C9063C"/>
    <w:rsid w:val="00C97789"/>
    <w:rsid w:val="00CA26EF"/>
    <w:rsid w:val="00CE59C7"/>
    <w:rsid w:val="00D00596"/>
    <w:rsid w:val="00D078A2"/>
    <w:rsid w:val="00D248EC"/>
    <w:rsid w:val="00D3168F"/>
    <w:rsid w:val="00D37FA6"/>
    <w:rsid w:val="00D44376"/>
    <w:rsid w:val="00D50454"/>
    <w:rsid w:val="00D553EC"/>
    <w:rsid w:val="00D6634B"/>
    <w:rsid w:val="00D747EF"/>
    <w:rsid w:val="00D74D14"/>
    <w:rsid w:val="00D810B2"/>
    <w:rsid w:val="00D8571C"/>
    <w:rsid w:val="00DA0ADC"/>
    <w:rsid w:val="00DB005D"/>
    <w:rsid w:val="00DB6B5D"/>
    <w:rsid w:val="00DC6821"/>
    <w:rsid w:val="00DE731C"/>
    <w:rsid w:val="00DF0C52"/>
    <w:rsid w:val="00DF5B5E"/>
    <w:rsid w:val="00E031F2"/>
    <w:rsid w:val="00E06AAD"/>
    <w:rsid w:val="00E11891"/>
    <w:rsid w:val="00E15F42"/>
    <w:rsid w:val="00E16308"/>
    <w:rsid w:val="00E239E6"/>
    <w:rsid w:val="00E27205"/>
    <w:rsid w:val="00E41F1C"/>
    <w:rsid w:val="00E810B0"/>
    <w:rsid w:val="00E83442"/>
    <w:rsid w:val="00E851E4"/>
    <w:rsid w:val="00E90BE3"/>
    <w:rsid w:val="00EA5A30"/>
    <w:rsid w:val="00EB4681"/>
    <w:rsid w:val="00EC11ED"/>
    <w:rsid w:val="00ED1BCA"/>
    <w:rsid w:val="00ED68BC"/>
    <w:rsid w:val="00ED74E8"/>
    <w:rsid w:val="00EE3697"/>
    <w:rsid w:val="00EF0BB1"/>
    <w:rsid w:val="00EF4C5F"/>
    <w:rsid w:val="00F04611"/>
    <w:rsid w:val="00F04A99"/>
    <w:rsid w:val="00F163E7"/>
    <w:rsid w:val="00F20CA0"/>
    <w:rsid w:val="00F2282E"/>
    <w:rsid w:val="00F30654"/>
    <w:rsid w:val="00F62E9E"/>
    <w:rsid w:val="00F720FA"/>
    <w:rsid w:val="00F8153F"/>
    <w:rsid w:val="00F833F8"/>
    <w:rsid w:val="00F93E34"/>
    <w:rsid w:val="00FC6886"/>
    <w:rsid w:val="00FC68F7"/>
    <w:rsid w:val="00FE04B6"/>
    <w:rsid w:val="00FE4928"/>
    <w:rsid w:val="00FF5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255702"/>
  <w15:chartTrackingRefBased/>
  <w15:docId w15:val="{DDF2267A-5BD8-0444-B18F-0C9EA049B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27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02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02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027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027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027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027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027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027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027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11891"/>
    <w:pPr>
      <w:spacing w:before="40" w:after="40"/>
      <w:ind w:firstLine="360"/>
      <w:jc w:val="both"/>
    </w:pPr>
    <w:rPr>
      <w:rFonts w:ascii="Arial" w:eastAsiaTheme="minorEastAsia" w:hAnsi="Arial" w:cs="Arial"/>
      <w:kern w:val="2"/>
      <w:sz w:val="22"/>
      <w:szCs w:val="2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E11891"/>
    <w:rPr>
      <w:rFonts w:ascii="Arial" w:eastAsiaTheme="minorEastAsia" w:hAnsi="Arial" w:cs="Arial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5A02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02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02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02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02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02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02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02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02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02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A02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027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A02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027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A02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027D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A02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02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02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027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A027D"/>
    <w:pPr>
      <w:jc w:val="center"/>
    </w:pPr>
    <w:rPr>
      <w:bCs/>
      <w:szCs w:val="18"/>
    </w:rPr>
  </w:style>
  <w:style w:type="table" w:customStyle="1" w:styleId="ListTable31">
    <w:name w:val="List Table 31"/>
    <w:basedOn w:val="TableNormal"/>
    <w:uiPriority w:val="48"/>
    <w:rsid w:val="005A027D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xa L Figueiredo</dc:creator>
  <cp:keywords/>
  <dc:description/>
  <cp:lastModifiedBy>Marxa L Figueiredo</cp:lastModifiedBy>
  <cp:revision>1</cp:revision>
  <dcterms:created xsi:type="dcterms:W3CDTF">2025-12-17T20:40:00Z</dcterms:created>
  <dcterms:modified xsi:type="dcterms:W3CDTF">2025-12-17T20:40:00Z</dcterms:modified>
</cp:coreProperties>
</file>